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98" w:type="dxa"/>
        <w:tblInd w:w="-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458"/>
        <w:gridCol w:w="1600"/>
        <w:gridCol w:w="960"/>
        <w:gridCol w:w="2040"/>
        <w:gridCol w:w="2200"/>
      </w:tblGrid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Reference stan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ndeterminate</w:t>
            </w:r>
          </w:p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ases</w:t>
            </w:r>
            <w:proofErr w:type="spellEnd"/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</w:t>
            </w:r>
            <w:r w:rsidRPr="00473EFB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ut</w:t>
            </w:r>
            <w:proofErr w:type="spellEnd"/>
            <w:r w:rsidRPr="00473EFB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-of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nsitivity</w:t>
            </w:r>
            <w:proofErr w:type="spellEnd"/>
            <w:r w:rsidRPr="00473EFB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D9" w:rsidRDefault="00184DD9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  <w:p w:rsidR="00473EFB" w:rsidRPr="00473EFB" w:rsidRDefault="00184DD9" w:rsidP="00184D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pecificity</w:t>
            </w:r>
            <w:proofErr w:type="spellEnd"/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Faecal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est </w:t>
            </w: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only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n</w:t>
            </w:r>
            <w:proofErr w:type="gram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B62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92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81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96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92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9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95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bookmarkStart w:id="0" w:name="_GoBack"/>
            <w:bookmarkEnd w:id="0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Faecal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est </w:t>
            </w: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only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n</w:t>
            </w:r>
            <w:proofErr w:type="gram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2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4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8 (0,79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90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B62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90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7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9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184DD9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mposi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tan</w:t>
            </w:r>
            <w:r w:rsidR="00473EFB"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Exclude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2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3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7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8-0,88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90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5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2-0,948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184DD9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mposi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tan</w:t>
            </w:r>
            <w:r w:rsidR="00473EFB"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Exclude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0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76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70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1-0,819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90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5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2-0,948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184DD9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mposi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tan</w:t>
            </w:r>
            <w:r w:rsidR="00473EFB"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ncl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as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NE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2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3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7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8-0,88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90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7-0,94</w:t>
            </w:r>
            <w:r w:rsidR="00B62B2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184DD9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mposi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tan</w:t>
            </w:r>
            <w:r w:rsidR="00473EFB"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ncl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as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NE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0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78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5 (0,728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84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D7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5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8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0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  <w:r w:rsidR="004D7224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184DD9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mposi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tan</w:t>
            </w:r>
            <w:r w:rsidR="00473EFB"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ncl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as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O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984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62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5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7-0,6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7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984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5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79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91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473EFB" w:rsidRPr="00473EFB" w:rsidTr="00473EF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184DD9" w:rsidP="00473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mposi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tan</w:t>
            </w:r>
            <w:r w:rsidR="00473EFB"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dar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ncl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as</w:t>
            </w:r>
            <w:proofErr w:type="spellEnd"/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O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Ig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473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984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60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2 (0,546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6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B" w:rsidRPr="00473EFB" w:rsidRDefault="00473EFB" w:rsidP="00984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0,80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0,7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36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-0,86</w:t>
            </w:r>
            <w:r w:rsidR="0098427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  <w:r w:rsidRPr="00473EFB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</w:tbl>
    <w:p w:rsidR="00F935D1" w:rsidRDefault="00F935D1"/>
    <w:p w:rsidR="00473EFB" w:rsidRDefault="00473EFB"/>
    <w:sectPr w:rsidR="00473E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7F"/>
    <w:rsid w:val="00184DD9"/>
    <w:rsid w:val="00473EFB"/>
    <w:rsid w:val="004D7224"/>
    <w:rsid w:val="00984276"/>
    <w:rsid w:val="00B62B26"/>
    <w:rsid w:val="00E43B7F"/>
    <w:rsid w:val="00F9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4075C9-ABD2-4B4C-9ED1-DD88CC604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Buonfrate</dc:creator>
  <cp:keywords/>
  <dc:description/>
  <cp:lastModifiedBy>Cristina Mazzi</cp:lastModifiedBy>
  <cp:revision>5</cp:revision>
  <dcterms:created xsi:type="dcterms:W3CDTF">2021-05-18T09:09:00Z</dcterms:created>
  <dcterms:modified xsi:type="dcterms:W3CDTF">2021-05-26T07:39:00Z</dcterms:modified>
</cp:coreProperties>
</file>